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110E9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Supplement Information</w:t>
      </w:r>
    </w:p>
    <w:tbl>
      <w:tblPr>
        <w:tblStyle w:val="5"/>
        <w:tblW w:w="85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8"/>
      </w:tblGrid>
      <w:tr w14:paraId="4E193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11D8C1A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ascii="宋体" w:hAnsi="宋体" w:eastAsia="宋体" w:cs="宋体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 xml:space="preserve"> Forest plot of reintubation rates comparing PAV+ versus PSV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1DEA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2B616E53">
            <w:pPr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2</w:t>
            </w:r>
            <w:r>
              <w:rPr>
                <w:rFonts w:ascii="宋体" w:hAnsi="宋体" w:eastAsia="宋体" w:cs="宋体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 xml:space="preserve"> Forest plot of in-hospital mortality comparing PAV+ versus PSV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0A9A9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0FB1406E">
            <w:pPr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3</w:t>
            </w:r>
            <w:r>
              <w:rPr>
                <w:rFonts w:ascii="宋体" w:hAnsi="宋体" w:eastAsia="宋体" w:cs="宋体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 xml:space="preserve"> Forest plot of ICU mortality comparing PAV+ versus PSV.</w:t>
            </w:r>
          </w:p>
        </w:tc>
      </w:tr>
      <w:tr w14:paraId="6B9FB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42F56878">
            <w:pPr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4</w:t>
            </w:r>
            <w:r>
              <w:rPr>
                <w:rFonts w:ascii="宋体" w:hAnsi="宋体" w:eastAsia="宋体" w:cs="宋体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>Forest plot of ICU length of stay (days) comparing PAV+ versus PSV.</w:t>
            </w:r>
          </w:p>
        </w:tc>
      </w:tr>
      <w:tr w14:paraId="76B77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34C349F6">
            <w:pPr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5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. </w:t>
            </w:r>
            <w:r>
              <w:rPr>
                <w:rFonts w:hint="eastAsia" w:ascii="Times New Roman" w:hAnsi="Times New Roman" w:cs="Times New Roman" w:eastAsiaTheme="minorHAnsi"/>
                <w:bCs/>
                <w:kern w:val="0"/>
                <w:sz w:val="20"/>
                <w:szCs w:val="20"/>
              </w:rPr>
              <w:t>Forest plot of weaning duration (hours) comparing PAV+ versus PSV.</w:t>
            </w:r>
          </w:p>
        </w:tc>
      </w:tr>
    </w:tbl>
    <w:p w14:paraId="01134E36">
      <w:pPr>
        <w:jc w:val="left"/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24C7B0D">
      <w:pPr>
        <w:jc w:val="left"/>
        <w:rPr>
          <w:rFonts w:hint="eastAsia" w:eastAsia="宋体"/>
          <w:b/>
          <w:bCs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宋体" w:hAnsi="宋体" w:eastAsia="宋体" w:cs="宋体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Cs/>
          <w:kern w:val="0"/>
          <w:sz w:val="20"/>
          <w:szCs w:val="20"/>
        </w:rPr>
        <w:t xml:space="preserve"> Forest plot of reintubation rates comparing PAV+ versus PSV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  <w:t>.</w:t>
      </w:r>
    </w:p>
    <w:p w14:paraId="38563106">
      <w:pPr>
        <w:jc w:val="center"/>
      </w:pPr>
    </w:p>
    <w:p w14:paraId="113D709F">
      <w:pPr>
        <w:jc w:val="center"/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inline distT="0" distB="0" distL="0" distR="0">
            <wp:extent cx="5218430" cy="2609215"/>
            <wp:effectExtent l="0" t="0" r="1270" b="6985"/>
            <wp:docPr id="2" name="图片 2" descr="C:\Users\21855\Documents\WeChat Files\wxid_d0l1m57xwuzc22\FileStorage\Temp\a410c42767dd75dbb92d192c6f2dca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21855\Documents\WeChat Files\wxid_d0l1m57xwuzc22\FileStorage\Temp\a410c42767dd75dbb92d192c6f2dca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8430" cy="260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D5CF7">
      <w:pPr>
        <w:jc w:val="left"/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宋体" w:hAnsi="宋体" w:eastAsia="宋体" w:cs="宋体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Cs/>
          <w:kern w:val="0"/>
          <w:sz w:val="20"/>
          <w:szCs w:val="20"/>
        </w:rPr>
        <w:t xml:space="preserve"> Forest plot of in-hospital mortality comparing PAV+ versus PSV</w:t>
      </w:r>
      <w:r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  <w:t>.</w:t>
      </w:r>
    </w:p>
    <w:p w14:paraId="3CEB7B06">
      <w:pPr>
        <w:jc w:val="center"/>
        <w:rPr>
          <w:rFonts w:hint="eastAsia" w:ascii="Times New Roman" w:hAnsi="Times New Roman" w:eastAsia="宋体" w:cs="Times New Roman"/>
          <w:bCs/>
          <w:kern w:val="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inline distT="0" distB="0" distL="0" distR="0">
            <wp:extent cx="5690235" cy="2731770"/>
            <wp:effectExtent l="0" t="0" r="12065" b="11430"/>
            <wp:docPr id="3" name="图片 3" descr="C:\Users\21855\Documents\WeChat Files\wxid_d0l1m57xwuzc22\FileStorage\Temp\b1b1f590ce58718e3143e6043c452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21855\Documents\WeChat Files\wxid_d0l1m57xwuzc22\FileStorage\Temp\b1b1f590ce58718e3143e6043c4524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0235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8766F">
      <w:pPr>
        <w:jc w:val="left"/>
        <w:rPr>
          <w:rFonts w:ascii="Times New Roman" w:hAnsi="Times New Roman" w:cs="Times New Roman" w:eastAsiaTheme="minorHAnsi"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宋体" w:hAnsi="宋体" w:eastAsia="宋体" w:cs="宋体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Cs/>
          <w:kern w:val="0"/>
          <w:sz w:val="20"/>
          <w:szCs w:val="20"/>
        </w:rPr>
        <w:t xml:space="preserve"> Forest plot of ICU mortality comparing PAV+ versus PSV.</w:t>
      </w:r>
    </w:p>
    <w:p w14:paraId="4FB438DB">
      <w:pPr>
        <w:jc w:val="center"/>
      </w:pPr>
      <w:r>
        <w:drawing>
          <wp:inline distT="0" distB="0" distL="0" distR="0">
            <wp:extent cx="5238750" cy="2514600"/>
            <wp:effectExtent l="0" t="0" r="6350" b="0"/>
            <wp:docPr id="4" name="图片 4" descr="C:\Users\21855\Documents\WeChat Files\wxid_d0l1m57xwuzc22\FileStorage\Temp\2f90c9ad44a9f767e43b7a4f34c26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21855\Documents\WeChat Files\wxid_d0l1m57xwuzc22\FileStorage\Temp\2f90c9ad44a9f767e43b7a4f34c26f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583CB">
      <w:pPr>
        <w:jc w:val="center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9812415">
      <w:pPr>
        <w:jc w:val="left"/>
        <w:rPr>
          <w:rFonts w:ascii="Times New Roman" w:hAnsi="Times New Roman" w:cs="Times New Roman" w:eastAsiaTheme="minorHAnsi"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ascii="宋体" w:hAnsi="宋体" w:eastAsia="宋体" w:cs="宋体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Cs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 w:eastAsiaTheme="minorHAnsi"/>
          <w:bCs/>
          <w:kern w:val="0"/>
          <w:sz w:val="20"/>
          <w:szCs w:val="20"/>
        </w:rPr>
        <w:t>Forest plot of ICU length of stay (days) comparing PAV+ versus PSV.</w:t>
      </w:r>
    </w:p>
    <w:p w14:paraId="314956D5">
      <w:pPr>
        <w:jc w:val="center"/>
      </w:pPr>
      <w:r>
        <w:drawing>
          <wp:inline distT="0" distB="0" distL="0" distR="0">
            <wp:extent cx="5608320" cy="2470150"/>
            <wp:effectExtent l="0" t="0" r="5080" b="6350"/>
            <wp:docPr id="5" name="图片 5" descr="C:\Users\21855\Documents\WeChat Files\wxid_d0l1m57xwuzc22\FileStorage\Temp\21da19aa4b48625124a006be2d28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21855\Documents\WeChat Files\wxid_d0l1m57xwuzc22\FileStorage\Temp\21da19aa4b48625124a006be2d28de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420FD">
      <w:pPr>
        <w:jc w:val="center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9BAA326">
      <w:pPr>
        <w:jc w:val="left"/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rFonts w:ascii="宋体" w:hAnsi="宋体" w:eastAsia="宋体" w:cs="宋体"/>
          <w:sz w:val="24"/>
          <w:szCs w:val="24"/>
        </w:rPr>
        <w:t xml:space="preserve">. </w:t>
      </w:r>
      <w:r>
        <w:rPr>
          <w:rFonts w:hint="eastAsia" w:ascii="Times New Roman" w:hAnsi="Times New Roman" w:cs="Times New Roman" w:eastAsiaTheme="minorHAnsi"/>
          <w:bCs/>
          <w:kern w:val="0"/>
          <w:sz w:val="20"/>
          <w:szCs w:val="20"/>
        </w:rPr>
        <w:t>Forest plot of weaning duration (hours) comparing PAV+ versus PSV.</w:t>
      </w:r>
    </w:p>
    <w:p w14:paraId="6FFA709C">
      <w:pPr>
        <w:jc w:val="center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drawing>
          <wp:inline distT="0" distB="0" distL="0" distR="0">
            <wp:extent cx="5885815" cy="1167765"/>
            <wp:effectExtent l="0" t="0" r="6985" b="635"/>
            <wp:docPr id="6" name="图片 6" descr="C:\Users\21855\Documents\WeChat Files\wxid_d0l1m57xwuzc22\FileStorage\Temp\7a68bf5d237e231332ca3a036402c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21855\Documents\WeChat Files\wxid_d0l1m57xwuzc22\FileStorage\Temp\7a68bf5d237e231332ca3a036402ce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5815" cy="116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F5F22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4A1655"/>
    <w:rsid w:val="150C0679"/>
    <w:rsid w:val="212E6F83"/>
    <w:rsid w:val="225418B2"/>
    <w:rsid w:val="2787179C"/>
    <w:rsid w:val="27CE2F98"/>
    <w:rsid w:val="2A750111"/>
    <w:rsid w:val="2BD355F5"/>
    <w:rsid w:val="2CD83FF4"/>
    <w:rsid w:val="3A40479E"/>
    <w:rsid w:val="3AA00A64"/>
    <w:rsid w:val="4839608B"/>
    <w:rsid w:val="4A2A4B22"/>
    <w:rsid w:val="55523DBA"/>
    <w:rsid w:val="5C486A2B"/>
    <w:rsid w:val="5EAA07DC"/>
    <w:rsid w:val="63CC6CA9"/>
    <w:rsid w:val="6B0B44E6"/>
    <w:rsid w:val="6C4A1655"/>
    <w:rsid w:val="799C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customStyle="1" w:styleId="5">
    <w:name w:val="网格型1"/>
    <w:basedOn w:val="3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7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table" w:customStyle="1" w:styleId="7">
    <w:name w:val="无格式表格 21"/>
    <w:basedOn w:val="3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F7F7F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67</Words>
  <Characters>1540</Characters>
  <Lines>0</Lines>
  <Paragraphs>0</Paragraphs>
  <TotalTime>11</TotalTime>
  <ScaleCrop>false</ScaleCrop>
  <LinksUpToDate>false</LinksUpToDate>
  <CharactersWithSpaces>17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1:53:00Z</dcterms:created>
  <dc:creator>D.</dc:creator>
  <cp:lastModifiedBy>D.</cp:lastModifiedBy>
  <dcterms:modified xsi:type="dcterms:W3CDTF">2025-12-25T13:1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28725B2748345208915EDE99CEF983C_13</vt:lpwstr>
  </property>
  <property fmtid="{D5CDD505-2E9C-101B-9397-08002B2CF9AE}" pid="4" name="KSOTemplateDocerSaveRecord">
    <vt:lpwstr>eyJoZGlkIjoiMTFlMTliZDc4OTk5NGU4NzZmYWRiN2I5Mjc5OTNjMGIiLCJ1c2VySWQiOiIyNTgzMzQ5NzQifQ==</vt:lpwstr>
  </property>
</Properties>
</file>